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513A3" w14:textId="166C9F68" w:rsidR="0039334D" w:rsidRPr="0050405C" w:rsidRDefault="00491B51" w:rsidP="0050405C">
      <w:pPr>
        <w:spacing w:after="163" w:line="360" w:lineRule="auto"/>
        <w:rPr>
          <w:b/>
          <w:kern w:val="0"/>
          <w:sz w:val="21"/>
          <w:szCs w:val="21"/>
        </w:rPr>
      </w:pPr>
      <w:bookmarkStart w:id="0" w:name="_Hlk120731974"/>
      <w:r w:rsidRPr="0050405C">
        <w:rPr>
          <w:b/>
          <w:kern w:val="0"/>
          <w:sz w:val="21"/>
          <w:szCs w:val="21"/>
        </w:rPr>
        <w:t>Appendix S6</w:t>
      </w:r>
      <w:r w:rsidR="00D1288C" w:rsidRPr="0050405C">
        <w:rPr>
          <w:kern w:val="0"/>
          <w:sz w:val="21"/>
          <w:szCs w:val="21"/>
        </w:rPr>
        <w:t xml:space="preserve"> </w:t>
      </w:r>
      <w:r w:rsidR="00D1288C" w:rsidRPr="0050405C">
        <w:rPr>
          <w:b/>
          <w:kern w:val="0"/>
          <w:sz w:val="21"/>
          <w:szCs w:val="21"/>
        </w:rPr>
        <w:t>Explanatory variables of all 37 study sites</w:t>
      </w:r>
      <w:r w:rsidR="0039334D" w:rsidRPr="0050405C">
        <w:rPr>
          <w:b/>
          <w:kern w:val="0"/>
          <w:sz w:val="21"/>
          <w:szCs w:val="21"/>
        </w:rPr>
        <w:t xml:space="preserve">; </w:t>
      </w:r>
      <w:r w:rsidR="00505E6D">
        <w:rPr>
          <w:b/>
          <w:kern w:val="0"/>
          <w:sz w:val="21"/>
          <w:szCs w:val="21"/>
        </w:rPr>
        <w:t>Area, the area of the site</w:t>
      </w:r>
      <w:r w:rsidR="00505E6D" w:rsidRPr="0050405C">
        <w:rPr>
          <w:rFonts w:eastAsia="等线"/>
          <w:b/>
          <w:bCs/>
          <w:color w:val="000000"/>
          <w:kern w:val="0"/>
          <w:sz w:val="21"/>
          <w:szCs w:val="21"/>
        </w:rPr>
        <w:t>(</w:t>
      </w:r>
      <w:bookmarkStart w:id="1" w:name="_Hlk120731903"/>
      <w:r w:rsidR="00505E6D" w:rsidRPr="0050405C">
        <w:rPr>
          <w:rFonts w:eastAsia="等线"/>
          <w:b/>
          <w:bCs/>
          <w:color w:val="000000"/>
          <w:kern w:val="0"/>
          <w:sz w:val="21"/>
          <w:szCs w:val="21"/>
        </w:rPr>
        <w:t xml:space="preserve">the unit is </w:t>
      </w:r>
      <w:r w:rsidR="00505E6D" w:rsidRPr="00505E6D">
        <w:rPr>
          <w:rFonts w:eastAsia="等线"/>
          <w:b/>
          <w:bCs/>
          <w:color w:val="000000"/>
          <w:kern w:val="0"/>
          <w:sz w:val="21"/>
          <w:szCs w:val="21"/>
        </w:rPr>
        <w:t>km²</w:t>
      </w:r>
      <w:bookmarkEnd w:id="1"/>
      <w:r w:rsidR="00505E6D" w:rsidRPr="0050405C">
        <w:rPr>
          <w:rFonts w:eastAsia="等线"/>
          <w:b/>
          <w:bCs/>
          <w:color w:val="000000"/>
          <w:kern w:val="0"/>
          <w:sz w:val="21"/>
          <w:szCs w:val="21"/>
        </w:rPr>
        <w:t>)</w:t>
      </w:r>
      <w:r w:rsidR="00505E6D">
        <w:rPr>
          <w:b/>
          <w:kern w:val="0"/>
          <w:sz w:val="21"/>
          <w:szCs w:val="21"/>
        </w:rPr>
        <w:t xml:space="preserve">; </w:t>
      </w:r>
      <w:proofErr w:type="spellStart"/>
      <w:r w:rsidR="00A4503A" w:rsidRPr="0050405C">
        <w:rPr>
          <w:rFonts w:eastAsia="等线"/>
          <w:b/>
          <w:bCs/>
          <w:color w:val="000000"/>
          <w:kern w:val="0"/>
          <w:sz w:val="21"/>
          <w:szCs w:val="21"/>
        </w:rPr>
        <w:t>Plant.ric</w:t>
      </w:r>
      <w:proofErr w:type="spellEnd"/>
      <w:r w:rsidR="00A4503A" w:rsidRPr="0050405C">
        <w:rPr>
          <w:rFonts w:eastAsia="等线"/>
          <w:b/>
          <w:bCs/>
          <w:color w:val="000000"/>
          <w:kern w:val="0"/>
          <w:sz w:val="21"/>
          <w:szCs w:val="21"/>
        </w:rPr>
        <w:t xml:space="preserve">, vascular plant species richness; MAT, mean annual temperature(the unit is degrees </w:t>
      </w:r>
      <w:r w:rsidR="009C75F4" w:rsidRPr="0050405C">
        <w:rPr>
          <w:rFonts w:eastAsia="等线"/>
          <w:b/>
          <w:bCs/>
          <w:color w:val="000000"/>
          <w:kern w:val="0"/>
          <w:sz w:val="21"/>
          <w:szCs w:val="21"/>
        </w:rPr>
        <w:t xml:space="preserve">Celsius </w:t>
      </w:r>
      <w:r w:rsidR="00A4503A" w:rsidRPr="0050405C">
        <w:rPr>
          <w:rFonts w:eastAsia="等线"/>
          <w:b/>
          <w:bCs/>
          <w:color w:val="000000"/>
          <w:kern w:val="0"/>
          <w:sz w:val="21"/>
          <w:szCs w:val="21"/>
        </w:rPr>
        <w:t>/</w:t>
      </w:r>
      <w:r w:rsidR="00A4503A" w:rsidRPr="0050405C">
        <w:rPr>
          <w:rFonts w:eastAsia="等线" w:hint="eastAsia"/>
          <w:b/>
          <w:bCs/>
          <w:color w:val="000000"/>
          <w:kern w:val="0"/>
          <w:sz w:val="21"/>
          <w:szCs w:val="21"/>
        </w:rPr>
        <w:t>℃</w:t>
      </w:r>
      <w:r w:rsidR="00A4503A" w:rsidRPr="0050405C">
        <w:rPr>
          <w:rFonts w:eastAsia="等线"/>
          <w:b/>
          <w:bCs/>
          <w:color w:val="000000"/>
          <w:kern w:val="0"/>
          <w:sz w:val="21"/>
          <w:szCs w:val="21"/>
        </w:rPr>
        <w:t xml:space="preserve">); MAP, mean annual precipitation(the unit is </w:t>
      </w:r>
      <w:proofErr w:type="spellStart"/>
      <w:r w:rsidR="00A4503A" w:rsidRPr="0050405C">
        <w:rPr>
          <w:rFonts w:eastAsia="等线"/>
          <w:b/>
          <w:bCs/>
          <w:color w:val="000000"/>
          <w:kern w:val="0"/>
          <w:sz w:val="21"/>
          <w:szCs w:val="21"/>
        </w:rPr>
        <w:t>millimetre</w:t>
      </w:r>
      <w:r w:rsidR="009C75F4" w:rsidRPr="0050405C">
        <w:rPr>
          <w:rFonts w:eastAsia="等线"/>
          <w:b/>
          <w:bCs/>
          <w:color w:val="000000"/>
          <w:kern w:val="0"/>
          <w:sz w:val="21"/>
          <w:szCs w:val="21"/>
        </w:rPr>
        <w:t>s</w:t>
      </w:r>
      <w:proofErr w:type="spellEnd"/>
      <w:r w:rsidR="009C75F4" w:rsidRPr="0050405C">
        <w:rPr>
          <w:rFonts w:eastAsia="等线"/>
          <w:b/>
          <w:bCs/>
          <w:color w:val="000000"/>
          <w:kern w:val="0"/>
          <w:sz w:val="21"/>
          <w:szCs w:val="21"/>
        </w:rPr>
        <w:t xml:space="preserve"> </w:t>
      </w:r>
      <w:r w:rsidR="00A4503A" w:rsidRPr="0050405C">
        <w:rPr>
          <w:rFonts w:eastAsia="等线"/>
          <w:b/>
          <w:bCs/>
          <w:color w:val="000000"/>
          <w:kern w:val="0"/>
          <w:sz w:val="21"/>
          <w:szCs w:val="21"/>
        </w:rPr>
        <w:t xml:space="preserve">/mm); ASH, annual sunshine time(the unit is hour/h); AT, accumulated temperature(the unit is degrees </w:t>
      </w:r>
      <w:r w:rsidR="009C75F4" w:rsidRPr="0050405C">
        <w:rPr>
          <w:rFonts w:eastAsia="等线"/>
          <w:b/>
          <w:bCs/>
          <w:color w:val="000000"/>
          <w:kern w:val="0"/>
          <w:sz w:val="21"/>
          <w:szCs w:val="21"/>
        </w:rPr>
        <w:t xml:space="preserve">Celsius </w:t>
      </w:r>
      <w:r w:rsidR="00A4503A" w:rsidRPr="0050405C">
        <w:rPr>
          <w:rFonts w:eastAsia="等线"/>
          <w:b/>
          <w:bCs/>
          <w:color w:val="000000"/>
          <w:kern w:val="0"/>
          <w:sz w:val="21"/>
          <w:szCs w:val="21"/>
        </w:rPr>
        <w:t>/</w:t>
      </w:r>
      <w:r w:rsidR="00A4503A" w:rsidRPr="0050405C">
        <w:rPr>
          <w:rFonts w:eastAsia="等线" w:hint="eastAsia"/>
          <w:b/>
          <w:bCs/>
          <w:color w:val="000000"/>
          <w:kern w:val="0"/>
          <w:sz w:val="21"/>
          <w:szCs w:val="21"/>
        </w:rPr>
        <w:t>℃</w:t>
      </w:r>
      <w:r w:rsidR="00A4503A" w:rsidRPr="0050405C">
        <w:rPr>
          <w:rFonts w:eastAsia="等线"/>
          <w:b/>
          <w:bCs/>
          <w:color w:val="000000"/>
          <w:kern w:val="0"/>
          <w:sz w:val="21"/>
          <w:szCs w:val="21"/>
        </w:rPr>
        <w:t xml:space="preserve">); </w:t>
      </w:r>
      <w:proofErr w:type="spellStart"/>
      <w:r w:rsidR="00A4503A" w:rsidRPr="0050405C">
        <w:rPr>
          <w:rFonts w:eastAsia="等线"/>
          <w:b/>
          <w:bCs/>
          <w:color w:val="000000"/>
          <w:kern w:val="0"/>
          <w:sz w:val="21"/>
          <w:szCs w:val="21"/>
        </w:rPr>
        <w:t>Altitude.min</w:t>
      </w:r>
      <w:proofErr w:type="spellEnd"/>
      <w:r w:rsidR="00A4503A" w:rsidRPr="0050405C">
        <w:rPr>
          <w:rFonts w:eastAsia="等线"/>
          <w:b/>
          <w:bCs/>
          <w:color w:val="000000"/>
          <w:kern w:val="0"/>
          <w:sz w:val="21"/>
          <w:szCs w:val="21"/>
        </w:rPr>
        <w:t xml:space="preserve">, the lowest </w:t>
      </w:r>
      <w:proofErr w:type="gramStart"/>
      <w:r w:rsidR="00A4503A" w:rsidRPr="0050405C">
        <w:rPr>
          <w:rFonts w:eastAsia="等线"/>
          <w:b/>
          <w:bCs/>
          <w:color w:val="000000"/>
          <w:kern w:val="0"/>
          <w:sz w:val="21"/>
          <w:szCs w:val="21"/>
        </w:rPr>
        <w:t>altitude(</w:t>
      </w:r>
      <w:proofErr w:type="gramEnd"/>
      <w:r w:rsidR="00A4503A" w:rsidRPr="0050405C">
        <w:rPr>
          <w:rFonts w:eastAsia="等线"/>
          <w:b/>
          <w:bCs/>
          <w:color w:val="000000"/>
          <w:kern w:val="0"/>
          <w:sz w:val="21"/>
          <w:szCs w:val="21"/>
        </w:rPr>
        <w:t xml:space="preserve">the unit is meter/m); </w:t>
      </w:r>
      <w:proofErr w:type="spellStart"/>
      <w:r w:rsidR="00A4503A" w:rsidRPr="0050405C">
        <w:rPr>
          <w:rFonts w:eastAsia="等线"/>
          <w:b/>
          <w:bCs/>
          <w:color w:val="000000"/>
          <w:kern w:val="0"/>
          <w:sz w:val="21"/>
          <w:szCs w:val="21"/>
        </w:rPr>
        <w:t>Altitude.max</w:t>
      </w:r>
      <w:proofErr w:type="spellEnd"/>
      <w:r w:rsidR="00A4503A" w:rsidRPr="0050405C">
        <w:rPr>
          <w:rFonts w:eastAsia="等线"/>
          <w:b/>
          <w:bCs/>
          <w:color w:val="000000"/>
          <w:kern w:val="0"/>
          <w:sz w:val="21"/>
          <w:szCs w:val="21"/>
        </w:rPr>
        <w:t xml:space="preserve">, the highest altitude(the unit is meter/m); </w:t>
      </w:r>
      <w:proofErr w:type="spellStart"/>
      <w:r w:rsidR="00A4503A" w:rsidRPr="0050405C">
        <w:rPr>
          <w:rFonts w:eastAsia="等线"/>
          <w:b/>
          <w:bCs/>
          <w:color w:val="000000"/>
          <w:kern w:val="0"/>
          <w:sz w:val="21"/>
          <w:szCs w:val="21"/>
        </w:rPr>
        <w:t>Altitude.mean</w:t>
      </w:r>
      <w:proofErr w:type="spellEnd"/>
      <w:r w:rsidR="00A4503A" w:rsidRPr="0050405C">
        <w:rPr>
          <w:rFonts w:eastAsia="等线"/>
          <w:b/>
          <w:bCs/>
          <w:color w:val="000000"/>
          <w:kern w:val="0"/>
          <w:sz w:val="21"/>
          <w:szCs w:val="21"/>
        </w:rPr>
        <w:t>, the mean altitude(the unit is meter/m)</w:t>
      </w:r>
      <w:r w:rsidR="009C75F4" w:rsidRPr="0050405C">
        <w:rPr>
          <w:rFonts w:eastAsia="等线"/>
          <w:b/>
          <w:bCs/>
          <w:color w:val="000000"/>
          <w:kern w:val="0"/>
          <w:sz w:val="21"/>
          <w:szCs w:val="21"/>
        </w:rPr>
        <w:t xml:space="preserve">; </w:t>
      </w:r>
      <w:proofErr w:type="spellStart"/>
      <w:r w:rsidR="009C75F4" w:rsidRPr="0050405C">
        <w:rPr>
          <w:rFonts w:eastAsia="等线"/>
          <w:b/>
          <w:bCs/>
          <w:color w:val="000000"/>
          <w:kern w:val="0"/>
          <w:sz w:val="21"/>
          <w:szCs w:val="21"/>
        </w:rPr>
        <w:t>Altitude.HD</w:t>
      </w:r>
      <w:proofErr w:type="spellEnd"/>
      <w:r w:rsidR="009C75F4" w:rsidRPr="0050405C">
        <w:rPr>
          <w:rFonts w:eastAsia="等线"/>
          <w:b/>
          <w:bCs/>
          <w:color w:val="000000"/>
          <w:kern w:val="0"/>
          <w:sz w:val="21"/>
          <w:szCs w:val="21"/>
        </w:rPr>
        <w:t>, the vertical altitude difference(he unit is meter/m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0"/>
        <w:gridCol w:w="1138"/>
        <w:gridCol w:w="1004"/>
        <w:gridCol w:w="1004"/>
        <w:gridCol w:w="992"/>
        <w:gridCol w:w="757"/>
        <w:gridCol w:w="899"/>
        <w:gridCol w:w="899"/>
        <w:gridCol w:w="899"/>
        <w:gridCol w:w="1354"/>
        <w:gridCol w:w="1389"/>
        <w:gridCol w:w="1494"/>
        <w:gridCol w:w="1319"/>
      </w:tblGrid>
      <w:tr w:rsidR="00D1288C" w:rsidRPr="00D978DD" w14:paraId="4FDF942B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bookmarkEnd w:id="0"/>
          <w:p w14:paraId="71B2328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Site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C49E213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Longitude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972DC2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Latitude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6758C0D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Area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68AC988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50405C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Plant.ric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562351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bookmarkStart w:id="2" w:name="_Hlk117952719"/>
            <w:r w:rsidRPr="0050405C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MAT</w:t>
            </w:r>
            <w:bookmarkEnd w:id="2"/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39B35D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MAP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46CDFA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ASH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FCC069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A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126C127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50405C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Altitude.min</w:t>
            </w:r>
            <w:proofErr w:type="spellEnd"/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16CCC246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50405C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Altitude.max</w:t>
            </w:r>
            <w:proofErr w:type="spellEnd"/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845A762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50405C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Altitude.mean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33333E08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50405C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Altitude.HD</w:t>
            </w:r>
            <w:proofErr w:type="spellEnd"/>
          </w:p>
        </w:tc>
      </w:tr>
      <w:tr w:rsidR="00D1288C" w:rsidRPr="00D978DD" w14:paraId="7C95FA9D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F44189A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AHH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270A3C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6.647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647452F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6.538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735F1A5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2.1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B84220F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557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71B482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5.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CAAFA0C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29.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64772F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35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E11D74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558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D7B9F92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7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4AA57E7A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31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9F1F16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93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1C5CEA8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34</w:t>
            </w:r>
          </w:p>
        </w:tc>
      </w:tr>
      <w:tr w:rsidR="00D1288C" w:rsidRPr="00D978DD" w14:paraId="43FF6AC3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0BC5558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BDS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422D1A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4.629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6D10452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5.8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B9FC14A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60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AC7055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52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024525D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3.07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C78946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300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8E0F18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578.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89DB868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3657.4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5B83FC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76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68729E03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558.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024BD33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769.82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C7AF46A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798.2</w:t>
            </w:r>
          </w:p>
        </w:tc>
      </w:tr>
      <w:tr w:rsidR="00D1288C" w:rsidRPr="00D978DD" w14:paraId="275F5658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8AF962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BS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321264C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8.783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9C7054D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5.824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323570F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8.609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DCF8622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90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D599C3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1CAF053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305.9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172942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96.7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3AA09CF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5068.2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D473726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65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001B6455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274.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5E4B4D8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962.2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1FAA38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624.5</w:t>
            </w:r>
          </w:p>
        </w:tc>
      </w:tr>
      <w:tr w:rsidR="00D1288C" w:rsidRPr="00D978DD" w14:paraId="516D97AC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F80369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BLDJ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4BA7F9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5.918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1BE9E8D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7.237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8D54C02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25.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9D1B8D3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73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DAC572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.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79897F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80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4099612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335.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ECF201C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420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B0F9768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6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60304453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121.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6BA124C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590.5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1B5CC7E7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61.1</w:t>
            </w:r>
          </w:p>
        </w:tc>
      </w:tr>
      <w:tr w:rsidR="00D1288C" w:rsidRPr="00D978DD" w14:paraId="39C62F73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4608882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BMS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661DA1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7.43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2F774F2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7.520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A4E5FA6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91.7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BB8472F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81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78FB4C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4.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F174D46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310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BFC507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35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9A8D85A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543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D80C1B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476.4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F94A58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501.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4A02023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988.9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DFDB99A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25</w:t>
            </w:r>
          </w:p>
        </w:tc>
      </w:tr>
      <w:tr w:rsidR="00D1288C" w:rsidRPr="00D978DD" w14:paraId="5DCFAB62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31714D7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BQ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27872937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7.2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744E3CD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8.6666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8E3D828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520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7E86892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64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A00949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4.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35024E3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382.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4A40AB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91.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43C81D8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3293.2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04E3A7A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7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426093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20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23CC4AC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427.82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051D11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500</w:t>
            </w:r>
          </w:p>
        </w:tc>
      </w:tr>
      <w:tr w:rsidR="00D1288C" w:rsidRPr="00D978DD" w14:paraId="1A186244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2EEBFC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CH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1C3ECEE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4.257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093C5C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6.8366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016BEE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9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3A58CEF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67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11CACC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.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41E179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950.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17C54B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805.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9CA2422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568.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AD8DC4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17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6C888B4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40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D5399BA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28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1B3D4F5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30</w:t>
            </w:r>
          </w:p>
        </w:tc>
      </w:tr>
      <w:tr w:rsidR="00D1288C" w:rsidRPr="00D978DD" w14:paraId="59E36309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47E990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DSH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7C08E15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7.554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117A9DA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9.1666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3DBCB2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69.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20DE23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83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9AC8822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2.1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AEF81FA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7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15A36F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08.3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CFAEE1A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488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18D55E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56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6624767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90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FE1E2B7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23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37C3496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340</w:t>
            </w:r>
          </w:p>
        </w:tc>
      </w:tr>
      <w:tr w:rsidR="00D1288C" w:rsidRPr="00D978DD" w14:paraId="4027E3EC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35B24B8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FJS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A9C4F27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8.786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99580B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7.927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7785F8C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41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FF660F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58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9F3AFAA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8.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4A6D9DC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073.7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000A33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3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3833E98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350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D05021D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5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442F1BE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57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E4D5EA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277.82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593422CC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872</w:t>
            </w:r>
          </w:p>
        </w:tc>
      </w:tr>
      <w:tr w:rsidR="00D1288C" w:rsidRPr="00D978DD" w14:paraId="119D6385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55F9938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FDS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F85D3E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8.066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C20427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7.3333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CA232A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5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57F358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61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C360AC3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4.5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0479896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31.9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5B55962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97.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932C27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4312.0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B5C36F5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5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4BB5576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86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6E6002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978.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40A1935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369</w:t>
            </w:r>
          </w:p>
        </w:tc>
      </w:tr>
      <w:tr w:rsidR="00D1288C" w:rsidRPr="00D978DD" w14:paraId="0EB8B6DD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DFF97A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FY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16A575C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7.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7A62EE6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8.6333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D621C87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42.00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7ED1AE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70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E2D9158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6.1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52DA1C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0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2A33935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8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AD6AD32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3449.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8BF5C9D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85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0050B9D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83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3F65FE6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343.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DC9B886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987.8</w:t>
            </w:r>
          </w:p>
        </w:tc>
      </w:tr>
      <w:tr w:rsidR="00D1288C" w:rsidRPr="00D978DD" w14:paraId="11D31DD0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F4BE90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GT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E372926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5.406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53289D2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6.7181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EDE103D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2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821AA8F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24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E9904D8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2.5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F5BA497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230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9C611B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350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EA18F2A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3573.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6FE0C42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52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4B291D3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33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35192C8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716.59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B78BC0D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279</w:t>
            </w:r>
          </w:p>
        </w:tc>
      </w:tr>
      <w:tr w:rsidR="00D1288C" w:rsidRPr="00D978DD" w14:paraId="65A4B507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B2B6BEF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HSH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BD8929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7.039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E7C213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8.009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B121E28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75.005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11BB7B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50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F633FB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D8F583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00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F374968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1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708137F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4646.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BE0943A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824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1A34B8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57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095B82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97.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AC5E9BD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747</w:t>
            </w:r>
          </w:p>
        </w:tc>
      </w:tr>
      <w:tr w:rsidR="00D1288C" w:rsidRPr="00D978DD" w14:paraId="6B563A7D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AC1A9D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KLXY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29C9808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7.887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C81545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6.523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88D0A3D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.1167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5CE730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49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C203F4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5.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C27FE7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285.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55A620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28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76F094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5218.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9C28EE7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675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7F105AA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79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4732B1D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734.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149E80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9</w:t>
            </w:r>
          </w:p>
        </w:tc>
      </w:tr>
      <w:tr w:rsidR="00D1288C" w:rsidRPr="00D978DD" w14:paraId="572B5889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60EBC3A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KKS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E57EFC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7.137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E96CF6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8.2152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A9EA28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62.3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2CD798C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36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FBCB04C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3.4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4C4358A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62.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646D87C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21.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6EBCF5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384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F7ECCBF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65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2E818A7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76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AA8B65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20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7568F928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12</w:t>
            </w:r>
          </w:p>
        </w:tc>
      </w:tr>
      <w:tr w:rsidR="00D1288C" w:rsidRPr="00D978DD" w14:paraId="586215FC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4F053EA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2D0112D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7.358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32FA4AC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6.4666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5CD0C3D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93.07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65B6203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65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ACBE7D3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3.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B898895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46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6498A9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68.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E56306C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447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B8C8537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62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48DF4AA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86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93EA61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462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337631D2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800</w:t>
            </w:r>
          </w:p>
        </w:tc>
      </w:tr>
      <w:tr w:rsidR="00D1288C" w:rsidRPr="00D978DD" w14:paraId="74811E46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5F2567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LGS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CEAE41F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8.241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A3E6682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6.3916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6EF5CC6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477.9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7C6DFB6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96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3812368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5.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C3821E5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35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0795B96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22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ABB33A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460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ABA57C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65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79C73926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178.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AE8534C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414.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DD08B6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528.8</w:t>
            </w:r>
          </w:p>
        </w:tc>
      </w:tr>
      <w:tr w:rsidR="00D1288C" w:rsidRPr="00D978DD" w14:paraId="72F92508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8734943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LSH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19CE3D2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5.993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80BA76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7.4884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222E04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0.254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F030245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0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17B024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7136F9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3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FAD52EA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36.9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752D165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461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F37E93A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748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1EFB589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749.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B82A93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248.9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4EA38A3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01.8</w:t>
            </w:r>
          </w:p>
        </w:tc>
      </w:tr>
      <w:tr w:rsidR="00D1288C" w:rsidRPr="00D978DD" w14:paraId="2FF02C04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B0E9CB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LY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A9E04A5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5.045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B251FA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6.095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A3D4C12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56.307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C9C441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66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1ED731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4.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D63E99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353.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D04B88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527.0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927936C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405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E4F463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7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624482D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08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95D59E8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39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D4F22A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380</w:t>
            </w:r>
          </w:p>
        </w:tc>
      </w:tr>
      <w:tr w:rsidR="00D1288C" w:rsidRPr="00D978DD" w14:paraId="652A41EB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BD571C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MYH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67A3DA7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8.197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A9BF428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8.765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BF256C2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311.1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AF71B1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29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4D7B15A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7.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1BB9BA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48.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54FBE06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05.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F39A9E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450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2388FFC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9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2EF89AE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44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25A658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865.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30F5EA4C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51</w:t>
            </w:r>
          </w:p>
        </w:tc>
      </w:tr>
      <w:tr w:rsidR="00D1288C" w:rsidRPr="00D978DD" w14:paraId="174370B8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12FCC2F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lastRenderedPageBreak/>
              <w:t>ML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1B8EB8F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7.981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E31A78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5.251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1F523C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12.8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469C662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977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8EC6F93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5.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181404F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752.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68CCB5F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272.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262EFF3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4598.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89C2CE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43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7A742615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7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4E5F75A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75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154F1E2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648</w:t>
            </w:r>
          </w:p>
        </w:tc>
      </w:tr>
      <w:tr w:rsidR="00D1288C" w:rsidRPr="00D978DD" w14:paraId="6F5CB431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147F413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MH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106B3D58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4.785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D1D148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6.594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FA9B51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.977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C9628BA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40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7A51F77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2.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4B50567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82.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F9D0CE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404.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7057EA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390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8D94428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4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02188ACD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90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2918CE7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65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4D736C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500</w:t>
            </w:r>
          </w:p>
        </w:tc>
      </w:tr>
      <w:tr w:rsidR="00D1288C" w:rsidRPr="00D978DD" w14:paraId="0AD9BE5B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279C0CC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NGO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23E63BD6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8.358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2923F88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6.4916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F9C267D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21.0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47D5A55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68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7FF4F5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8928123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96.7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770E3B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00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0DCF90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425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84ABD6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555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0650671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74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590AFC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48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AB55DBC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86</w:t>
            </w:r>
          </w:p>
        </w:tc>
      </w:tr>
      <w:tr w:rsidR="00D1288C" w:rsidRPr="00D978DD" w14:paraId="3529ED6D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E68605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NGA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5455ED8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7.966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15471D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8.2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FA10C9F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20.0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06DE15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73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26B9012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3.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382A98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200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6AD7EB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940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8E36D46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4244.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7E4103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468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134DE1B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44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DD93958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956.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179B53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977</w:t>
            </w:r>
          </w:p>
        </w:tc>
      </w:tr>
      <w:tr w:rsidR="00D1288C" w:rsidRPr="00D978DD" w14:paraId="2E77D2BC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4863E66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PG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D149F3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5.021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B2BEB9D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5.020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EFAA8DF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50.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12D4DC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21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20C975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5.3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815CCB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472.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75BD9C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587.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9BDA765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5317.1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BCB7EEC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76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68D0E42C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55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0CE4DE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31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758FF35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793</w:t>
            </w:r>
          </w:p>
        </w:tc>
      </w:tr>
      <w:tr w:rsidR="00D1288C" w:rsidRPr="00D978DD" w14:paraId="5086D412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5DC46B2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QNSY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2E90F0AF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7.515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96E3122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6.295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35FAABC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0.901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825CFC7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DA0EB33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6.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16BB833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431.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C8670F7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454.7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CA8980F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647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4ADE599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8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4F206733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20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923EBD7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0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21B688D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400</w:t>
            </w:r>
          </w:p>
        </w:tc>
      </w:tr>
      <w:tr w:rsidR="00D1288C" w:rsidRPr="00D978DD" w14:paraId="7BF37547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F82912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SLHT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2F06699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6.67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40EA8F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6.4450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173F785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.1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8EB9E9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8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22F77DF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4.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216734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450.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250B59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62.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D53636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4194.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31968C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10D60FB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20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F24818A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0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368A8A96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00</w:t>
            </w:r>
          </w:p>
        </w:tc>
      </w:tr>
      <w:tr w:rsidR="00D1288C" w:rsidRPr="00D978DD" w14:paraId="5087EF4B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5E72E5C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SYT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0EA6C2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8.027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C43906C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7.9480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70855ED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7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5D5450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98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1C52463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4.9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311A887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95.4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77B3695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44.5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CE9CF6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5013.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0C6F4D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4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BAAD19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0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33660C5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70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182B4F25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600</w:t>
            </w:r>
          </w:p>
        </w:tc>
      </w:tr>
      <w:tr w:rsidR="00D1288C" w:rsidRPr="00D978DD" w14:paraId="7C7840EF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9F3FA93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ST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FE08336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6.315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316961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5.1711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488EAB6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300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3A139B5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60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B2FBCAF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9.27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16636A7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257.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94B7D8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445.9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01BB495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6341.9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1EB7A5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5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31C2318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50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1F1F50A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03.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3A522593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07</w:t>
            </w:r>
          </w:p>
        </w:tc>
      </w:tr>
      <w:tr w:rsidR="00D1288C" w:rsidRPr="00D978DD" w14:paraId="7A587388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C5FFB13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SL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92FD14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6.041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A7BA426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8.408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4551142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3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E83E772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77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552CB6A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8.2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4529AE5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250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00D008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718.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DDB3EB8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4417.7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F0211B5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303.9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D6DFFC7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730.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FFA69E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1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4BCCED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426.2</w:t>
            </w:r>
          </w:p>
        </w:tc>
      </w:tr>
      <w:tr w:rsidR="00D1288C" w:rsidRPr="00D978DD" w14:paraId="7BDA3336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E552FA7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TPS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1511EE4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9.0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BEE5CF3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6.12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270C39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315.462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B0C9F06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7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E3D65E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5.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479FACC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321.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6973555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317.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1E5D3D3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5360.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8FC063D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37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7884207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58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159E7A7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78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1118B4B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452</w:t>
            </w:r>
          </w:p>
        </w:tc>
      </w:tr>
      <w:tr w:rsidR="00D1288C" w:rsidRPr="00D978DD" w14:paraId="177EB32D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CEB912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WFS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42D8792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7.811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1B6E19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7.7056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FF9AAA3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89.847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813F2F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78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05C35E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5.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C8CF91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205.6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73DED0F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3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DBC275A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554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63E657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401.45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42C646F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378.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B9C497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72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45BA4F3D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977.09</w:t>
            </w:r>
          </w:p>
        </w:tc>
      </w:tr>
      <w:tr w:rsidR="00D1288C" w:rsidRPr="00D978DD" w14:paraId="31B32286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2AC7AE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XS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DF484B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6.290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893C6A2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8.473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837F52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519.1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5C43A1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66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3F4B62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3.5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DFBF7E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29.5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662A35F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74.5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1226BEC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4112.1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09312AD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42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05405DC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75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15B4AF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20.89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765839ED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336</w:t>
            </w:r>
          </w:p>
        </w:tc>
      </w:tr>
      <w:tr w:rsidR="00D1288C" w:rsidRPr="00D978DD" w14:paraId="3C0891B7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040380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YX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AB2847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8.523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D8FAE5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7.7859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C20A1A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18.714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AE6D0FA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87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3EBAE9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4.5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3965B76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208.0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A3F679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202.6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D765F7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5281.1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138BD2F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53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78BE77F5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599.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E0CE193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796.9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F36954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69.9</w:t>
            </w:r>
          </w:p>
        </w:tc>
      </w:tr>
      <w:tr w:rsidR="00D1288C" w:rsidRPr="00D978DD" w14:paraId="6A72BEB3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FCAEEAD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YZ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17332A7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4.889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0F17D0A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6.225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B569FA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6.7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536C9C3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55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1E73BC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EEDC1A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239.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229D9A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482.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A900D9F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450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36775E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78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0322593D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68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7C62F7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23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91875F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900</w:t>
            </w:r>
          </w:p>
        </w:tc>
      </w:tr>
      <w:tr w:rsidR="00D1288C" w:rsidRPr="00D978DD" w14:paraId="179B0CFD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F0AD2C9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YLS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D45493A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8.232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617189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5.6837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F17A065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328.4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870EB0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335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EF45490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8.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E5CF1ED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21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EB9F43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6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EDB3AD4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544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B6C7DC2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31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C212B6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50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F8BFE63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85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38AB1D97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98</w:t>
            </w:r>
          </w:p>
        </w:tc>
      </w:tr>
      <w:tr w:rsidR="00D1288C" w:rsidRPr="00D978DD" w14:paraId="67AFA87E" w14:textId="77777777" w:rsidTr="001B6208">
        <w:trPr>
          <w:trHeight w:val="28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24E054D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YTS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62E2812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8.116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3C43738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27.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98742C5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47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5198131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527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E7E17EE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6.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668EB36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17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2146A16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195.4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4367DF3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558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98A9058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6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43D05B3B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106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B48C96A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52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263BF53" w14:textId="77777777" w:rsidR="00D1288C" w:rsidRPr="0050405C" w:rsidRDefault="00D1288C" w:rsidP="001B6208">
            <w:pPr>
              <w:widowControl/>
              <w:adjustRightInd w:val="0"/>
              <w:snapToGrid w:val="0"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0405C">
              <w:rPr>
                <w:rFonts w:eastAsia="等线"/>
                <w:color w:val="000000"/>
                <w:kern w:val="0"/>
                <w:sz w:val="21"/>
                <w:szCs w:val="21"/>
              </w:rPr>
              <w:t>466</w:t>
            </w:r>
          </w:p>
        </w:tc>
      </w:tr>
    </w:tbl>
    <w:p w14:paraId="7BEA201E" w14:textId="77777777" w:rsidR="00602215" w:rsidRDefault="00602215">
      <w:pPr>
        <w:spacing w:after="163"/>
      </w:pPr>
    </w:p>
    <w:sectPr w:rsidR="00602215" w:rsidSect="00D1288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CD5FE" w14:textId="77777777" w:rsidR="00AB5230" w:rsidRDefault="00AB5230" w:rsidP="00AF35B8">
      <w:pPr>
        <w:spacing w:after="120" w:line="240" w:lineRule="auto"/>
      </w:pPr>
      <w:r>
        <w:separator/>
      </w:r>
    </w:p>
  </w:endnote>
  <w:endnote w:type="continuationSeparator" w:id="0">
    <w:p w14:paraId="7B725C9E" w14:textId="77777777" w:rsidR="00AB5230" w:rsidRDefault="00AB5230" w:rsidP="00AF35B8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8A21C1" w14:textId="77777777" w:rsidR="00AF35B8" w:rsidRDefault="00AF35B8">
    <w:pPr>
      <w:pStyle w:val="a6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11243581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5E69DDB7" w14:textId="1F774DB0" w:rsidR="00AF35B8" w:rsidRDefault="00AF35B8">
            <w:pPr>
              <w:pStyle w:val="a6"/>
              <w:spacing w:after="120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1219D26" w14:textId="77777777" w:rsidR="00AF35B8" w:rsidRDefault="00AF35B8">
    <w:pPr>
      <w:pStyle w:val="a6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8AC280" w14:textId="77777777" w:rsidR="00AF35B8" w:rsidRDefault="00AF35B8">
    <w:pPr>
      <w:pStyle w:val="a6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8A569" w14:textId="77777777" w:rsidR="00AB5230" w:rsidRDefault="00AB5230" w:rsidP="00AF35B8">
      <w:pPr>
        <w:spacing w:after="120" w:line="240" w:lineRule="auto"/>
      </w:pPr>
      <w:r>
        <w:separator/>
      </w:r>
    </w:p>
  </w:footnote>
  <w:footnote w:type="continuationSeparator" w:id="0">
    <w:p w14:paraId="349172DE" w14:textId="77777777" w:rsidR="00AB5230" w:rsidRDefault="00AB5230" w:rsidP="00AF35B8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16963C" w14:textId="77777777" w:rsidR="00AF35B8" w:rsidRDefault="00AF35B8">
    <w:pPr>
      <w:pStyle w:val="a4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EB9D3E" w14:textId="77777777" w:rsidR="00AF35B8" w:rsidRDefault="00AF35B8">
    <w:pPr>
      <w:pStyle w:val="a4"/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A42B3D" w14:textId="77777777" w:rsidR="00AF35B8" w:rsidRDefault="00AF35B8">
    <w:pPr>
      <w:pStyle w:val="a4"/>
      <w:spacing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A1B"/>
    <w:rsid w:val="002F31FD"/>
    <w:rsid w:val="0039334D"/>
    <w:rsid w:val="00491B51"/>
    <w:rsid w:val="0050405C"/>
    <w:rsid w:val="00505E6D"/>
    <w:rsid w:val="005217D6"/>
    <w:rsid w:val="00602215"/>
    <w:rsid w:val="009C75F4"/>
    <w:rsid w:val="00A4503A"/>
    <w:rsid w:val="00AB5230"/>
    <w:rsid w:val="00AF35B8"/>
    <w:rsid w:val="00B43F80"/>
    <w:rsid w:val="00D1288C"/>
    <w:rsid w:val="00D978DD"/>
    <w:rsid w:val="00DE0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A989A"/>
  <w15:chartTrackingRefBased/>
  <w15:docId w15:val="{8D075865-A962-4F8F-964F-4140EAD4D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288C"/>
    <w:pPr>
      <w:widowControl w:val="0"/>
      <w:spacing w:afterLines="50" w:line="48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A4503A"/>
    <w:rPr>
      <w:rFonts w:ascii="Times New Roman" w:eastAsia="宋体" w:hAnsi="Times New Roman" w:cs="Times New Roman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AF35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F35B8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F35B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F35B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533</Words>
  <Characters>3043</Characters>
  <Application>Microsoft Office Word</Application>
  <DocSecurity>0</DocSecurity>
  <Lines>25</Lines>
  <Paragraphs>7</Paragraphs>
  <ScaleCrop>false</ScaleCrop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波 张</dc:creator>
  <cp:keywords/>
  <dc:description/>
  <cp:lastModifiedBy>海波 张</cp:lastModifiedBy>
  <cp:revision>10</cp:revision>
  <dcterms:created xsi:type="dcterms:W3CDTF">2022-06-08T12:17:00Z</dcterms:created>
  <dcterms:modified xsi:type="dcterms:W3CDTF">2022-11-30T12:20:00Z</dcterms:modified>
</cp:coreProperties>
</file>